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23.  GeneIndexer latent semantic indexing (LSI) of significantly-regulated ‘Cyclin-dependent protein kinase inhibitor activity’ GO term group.</w:t>
      </w:r>
      <w:r>
        <w:rPr/>
        <w:t xml:space="preserve">  Using the GO term group ‘Cyclin-dependent protein kinase inhibitor activity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62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0"/>
        <w:gridCol w:w="1900"/>
      </w:tblGrid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Cyclin-dependent protein kinase inhibitor activity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t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y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pe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kh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k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my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v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y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s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k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c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s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t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e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30047e2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a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30401k1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k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(11;19)42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mit3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4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30081a1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p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b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p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ym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120h2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z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52k2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d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p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6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le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404d1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p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6l06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5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j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m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84239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l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086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8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0078k2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p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mpk-p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c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k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f1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m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7c09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s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pr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t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g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ppd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0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39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3226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k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p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m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6g6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k7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d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6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hs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r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7s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gt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f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j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224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ol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r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o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xr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-p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tn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5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k1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1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f1l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lc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w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6788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4l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na1b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b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0043h0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ls3-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07c2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249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4k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lp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9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tp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p5k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o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q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2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kd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3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3m2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k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x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34i1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y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207i05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3619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c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3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33426j09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z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fi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f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p1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2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4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p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r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2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t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k-p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e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3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8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6n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94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n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130304f0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pn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30002i19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k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ka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zw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2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0wfb1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s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fy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sc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7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5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5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2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5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d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c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9a05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ertd391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7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69m2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17j2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e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k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yb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d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z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y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5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ne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2ertd647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i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p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b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9n1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l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b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b5p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drd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s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30023l2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1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b561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th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w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rb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m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4h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g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b1i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p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k-p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kfb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5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yve2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m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t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nd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30014e1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7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mit27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e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sk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o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67g2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bt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n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rg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3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h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13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1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07e06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002d1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v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h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0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i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1-r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p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gr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p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1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y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p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ro3-r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a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c6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2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bp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ksr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36k12.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s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c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uo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m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b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fy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b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x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r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3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p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c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2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6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sp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nk1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pn-p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rs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6ka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ea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g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pp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3k22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g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3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8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g1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hy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nbp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3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i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mr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e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x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gd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25i24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fi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ol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en5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r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dc1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2b05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rk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2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n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p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24b01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vi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c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33p09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fl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s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v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003m10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k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p1l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1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ce4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7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7ip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ss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649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6480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579c15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ln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c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7c03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k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2g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mit1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11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bp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a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v10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red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4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530050d06ri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866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am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ck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bpl9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r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8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if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8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cgap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zf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p4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tb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nl1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2d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2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d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ly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5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5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1a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3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4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2:00Z</dcterms:created>
  <dc:creator>maudsleyst</dc:creator>
  <dc:description/>
  <cp:keywords/>
  <dc:language>en-US</dc:language>
  <cp:lastModifiedBy>martinbro</cp:lastModifiedBy>
  <dcterms:modified xsi:type="dcterms:W3CDTF">2011-10-27T20:40:00Z</dcterms:modified>
  <cp:revision>4</cp:revision>
  <dc:subject/>
  <dc:title>Cyclin-dependent protein kinase inhibitor activity</dc:title>
</cp:coreProperties>
</file>